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23304" w14:textId="7D525A79" w:rsidR="00BE2AD5" w:rsidRPr="005D2CD3" w:rsidRDefault="00BE2AD5" w:rsidP="00606C1E">
      <w:pPr>
        <w:spacing w:after="0" w:line="240" w:lineRule="auto"/>
        <w:rPr>
          <w:rFonts w:ascii="Times New Roman" w:eastAsia="Times New Roman" w:hAnsi="Times New Roman" w:cs="Times New Roman"/>
          <w:lang w:val="en-GB" w:eastAsia="nl-NL"/>
        </w:rPr>
      </w:pPr>
      <w:r w:rsidRPr="005D2CD3">
        <w:rPr>
          <w:rFonts w:ascii="Times New Roman" w:eastAsia="Times New Roman" w:hAnsi="Times New Roman" w:cs="Times New Roman"/>
          <w:b/>
          <w:lang w:val="en-GB" w:eastAsia="nl-NL"/>
        </w:rPr>
        <w:t>Tab</w:t>
      </w:r>
      <w:r w:rsidR="00AD1D23" w:rsidRPr="005D2CD3">
        <w:rPr>
          <w:rFonts w:ascii="Times New Roman" w:eastAsia="Times New Roman" w:hAnsi="Times New Roman" w:cs="Times New Roman"/>
          <w:b/>
          <w:lang w:val="en-GB" w:eastAsia="nl-NL"/>
        </w:rPr>
        <w:t xml:space="preserve">. </w:t>
      </w:r>
      <w:r w:rsidRPr="005D2CD3">
        <w:rPr>
          <w:rFonts w:ascii="Times New Roman" w:eastAsia="Times New Roman" w:hAnsi="Times New Roman" w:cs="Times New Roman"/>
          <w:b/>
          <w:lang w:val="en-GB" w:eastAsia="nl-NL"/>
        </w:rPr>
        <w:t>1</w:t>
      </w:r>
      <w:r w:rsidRPr="005D2CD3">
        <w:rPr>
          <w:rFonts w:ascii="Times New Roman" w:eastAsia="Times New Roman" w:hAnsi="Times New Roman" w:cs="Times New Roman"/>
          <w:bCs/>
          <w:lang w:val="en-GB" w:eastAsia="nl-NL"/>
        </w:rPr>
        <w:t xml:space="preserve"> </w:t>
      </w:r>
      <w:r w:rsidRPr="005D2CD3">
        <w:rPr>
          <w:rFonts w:ascii="Times New Roman" w:eastAsia="Times New Roman" w:hAnsi="Times New Roman" w:cs="Times New Roman"/>
          <w:lang w:val="en-GB" w:eastAsia="nl-NL"/>
        </w:rPr>
        <w:t xml:space="preserve">Overview of </w:t>
      </w:r>
      <w:r w:rsidR="00FE72D5" w:rsidRPr="005D2CD3">
        <w:rPr>
          <w:rFonts w:ascii="Times New Roman" w:eastAsia="Times New Roman" w:hAnsi="Times New Roman" w:cs="Times New Roman"/>
          <w:lang w:val="en-GB" w:eastAsia="nl-NL"/>
        </w:rPr>
        <w:t xml:space="preserve">questions in the </w:t>
      </w:r>
      <w:r w:rsidR="00332304" w:rsidRPr="005D2CD3">
        <w:rPr>
          <w:rFonts w:ascii="Times New Roman" w:eastAsia="Times New Roman" w:hAnsi="Times New Roman" w:cs="Times New Roman"/>
          <w:lang w:val="en-GB" w:eastAsia="nl-NL"/>
        </w:rPr>
        <w:t xml:space="preserve">WOEST </w:t>
      </w:r>
      <w:r w:rsidRPr="005D2CD3">
        <w:rPr>
          <w:rFonts w:ascii="Times New Roman" w:eastAsia="Times New Roman" w:hAnsi="Times New Roman" w:cs="Times New Roman"/>
          <w:lang w:val="en-GB" w:eastAsia="nl-NL"/>
        </w:rPr>
        <w:t xml:space="preserve">survey </w:t>
      </w:r>
      <w:r w:rsidR="00332304" w:rsidRPr="005D2CD3">
        <w:rPr>
          <w:rFonts w:ascii="Times New Roman" w:eastAsia="Times New Roman" w:hAnsi="Times New Roman" w:cs="Times New Roman"/>
          <w:lang w:val="en-GB" w:eastAsia="nl-NL"/>
        </w:rPr>
        <w:t>2018</w:t>
      </w:r>
    </w:p>
    <w:p w14:paraId="7ECBD280" w14:textId="77777777" w:rsidR="00BE2AD5" w:rsidRPr="005D2CD3" w:rsidRDefault="00BE2AD5" w:rsidP="00606C1E">
      <w:pPr>
        <w:spacing w:after="0" w:line="240" w:lineRule="auto"/>
        <w:rPr>
          <w:rFonts w:ascii="Times New Roman" w:eastAsia="Times New Roman" w:hAnsi="Times New Roman" w:cs="Times New Roman"/>
          <w:lang w:val="en-GB" w:eastAsia="nl-NL"/>
        </w:rPr>
      </w:pPr>
    </w:p>
    <w:tbl>
      <w:tblPr>
        <w:tblStyle w:val="Rastertabel5donker-Accent51"/>
        <w:tblW w:w="9209" w:type="dxa"/>
        <w:shd w:val="clear" w:color="auto" w:fill="FFFFFF"/>
        <w:tblLook w:val="0280" w:firstRow="0" w:lastRow="0" w:firstColumn="1" w:lastColumn="0" w:noHBand="1" w:noVBand="0"/>
      </w:tblPr>
      <w:tblGrid>
        <w:gridCol w:w="595"/>
        <w:gridCol w:w="4368"/>
        <w:gridCol w:w="4246"/>
      </w:tblGrid>
      <w:tr w:rsidR="00BE2AD5" w:rsidRPr="005D2CD3" w14:paraId="5C1A63D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6C578596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74ACCCE4" w14:textId="1F3AE9C0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s there a standardi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ed protocol for the antithrombotic management of </w:t>
            </w:r>
            <w:r w:rsidR="000203F8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F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patients on VKA or NOAC </w:t>
            </w:r>
            <w:r w:rsidR="000203F8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o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requir</w:t>
            </w:r>
            <w:r w:rsidR="000203F8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e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243D3B58" w14:textId="6DFFE57C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Yes, but only for patients on chronic </w:t>
            </w:r>
            <w:proofErr w:type="spellStart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VKA</w:t>
            </w:r>
            <w:proofErr w:type="spellEnd"/>
          </w:p>
        </w:tc>
      </w:tr>
      <w:tr w:rsidR="00BE2AD5" w:rsidRPr="005D2CD3" w14:paraId="2203893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7B74931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23B6904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C3896F1" w14:textId="0D13B8B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Yes, for patients on chronic </w:t>
            </w:r>
            <w:proofErr w:type="spellStart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VKA</w:t>
            </w:r>
            <w:proofErr w:type="spellEnd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d NOAC</w:t>
            </w:r>
          </w:p>
        </w:tc>
      </w:tr>
      <w:tr w:rsidR="00BE2AD5" w:rsidRPr="005D2CD3" w14:paraId="646711DD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7CB50CB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8B6296A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F5FAC71" w14:textId="48A10E7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o, there is no protocol </w:t>
            </w:r>
          </w:p>
        </w:tc>
      </w:tr>
      <w:tr w:rsidR="00BE2AD5" w:rsidRPr="005D2CD3" w14:paraId="467E30CC" w14:textId="77777777" w:rsidTr="00DE680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shd w:val="clear" w:color="auto" w:fill="E4DFEC"/>
          </w:tcPr>
          <w:p w14:paraId="61252892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14" w:type="dxa"/>
            <w:gridSpan w:val="2"/>
            <w:shd w:val="clear" w:color="auto" w:fill="D2CEDB"/>
            <w:vAlign w:val="center"/>
          </w:tcPr>
          <w:p w14:paraId="69924858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</w:p>
          <w:p w14:paraId="2BEE59F9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A male patient with AF using a standard dose NOAC admitted for NSTEMI requires PCI with stenting. The bleeding and thrombotic risks are intermediate. How would you treat this patient?</w:t>
            </w:r>
          </w:p>
          <w:p w14:paraId="71FE5E8D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E680E" w:rsidRPr="005D2CD3" w14:paraId="25A60A2D" w14:textId="77777777" w:rsidTr="00DE680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5A4E2CA2" w14:textId="6F075438" w:rsidR="00DE680E" w:rsidRPr="005D2CD3" w:rsidRDefault="00DE680E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041317AD" w14:textId="3128D86D" w:rsidR="00DE680E" w:rsidRPr="005D2CD3" w:rsidRDefault="00DE680E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lang w:val="en-GB"/>
              </w:rPr>
              <w:t>Would you initiate antiplatelet therapy immediately after admission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6B7FECA3" w14:textId="65B556A7" w:rsidR="00DE680E" w:rsidRPr="005D2CD3" w:rsidRDefault="00DE680E" w:rsidP="00606C1E">
            <w:pPr>
              <w:tabs>
                <w:tab w:val="right" w:pos="37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A43B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DE680E" w:rsidRPr="005D2CD3" w14:paraId="3DBD7579" w14:textId="77777777" w:rsidTr="00DE680E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CD74E45" w14:textId="77777777" w:rsidR="00DE680E" w:rsidRPr="005D2CD3" w:rsidRDefault="00DE680E" w:rsidP="00606C1E">
            <w:pPr>
              <w:jc w:val="right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AE26F4E" w14:textId="77777777" w:rsidR="00DE680E" w:rsidRPr="002C7926" w:rsidRDefault="00DE680E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BD4CCB1" w14:textId="78CA39ED" w:rsidR="00DE680E" w:rsidRPr="004A43B2" w:rsidRDefault="002B6373" w:rsidP="00606C1E">
            <w:pPr>
              <w:tabs>
                <w:tab w:val="right" w:pos="37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4A43B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</w:t>
            </w:r>
            <w:r w:rsidR="00DE680E" w:rsidRPr="004A43B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o, I would start </w:t>
            </w:r>
            <w:r w:rsidR="003033F1" w:rsidRPr="004A43B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this </w:t>
            </w:r>
            <w:r w:rsidR="00DE680E" w:rsidRPr="004A43B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ring/after PCI</w:t>
            </w:r>
          </w:p>
        </w:tc>
      </w:tr>
      <w:tr w:rsidR="00BE2AD5" w:rsidRPr="005D2CD3" w14:paraId="09D7B875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7222D966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3DFB0F59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f yes, which antithrombotic regimen would you start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63889562" w14:textId="61291F53" w:rsidR="00BE2AD5" w:rsidRPr="005D2CD3" w:rsidRDefault="00BE2AD5" w:rsidP="00606C1E">
            <w:pPr>
              <w:tabs>
                <w:tab w:val="right" w:pos="37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SA monotherapy (+ NOAC)</w:t>
            </w:r>
          </w:p>
        </w:tc>
      </w:tr>
      <w:tr w:rsidR="00BE2AD5" w:rsidRPr="005D2CD3" w14:paraId="65173DF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3CC0A8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35BD2627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46D6DBA" w14:textId="01A3A4BF" w:rsidR="00BE2AD5" w:rsidRPr="005D2CD3" w:rsidRDefault="00BE2AD5" w:rsidP="00606C1E">
            <w:pPr>
              <w:tabs>
                <w:tab w:val="right" w:pos="37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2Y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GB"/>
              </w:rPr>
              <w:t>12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hibitor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monotherapy (+</w:t>
            </w:r>
            <w:r w:rsidR="00606C1E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)</w:t>
            </w:r>
          </w:p>
        </w:tc>
      </w:tr>
      <w:tr w:rsidR="00BE2AD5" w:rsidRPr="005D2CD3" w14:paraId="52A129A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47B09B1F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5D3BDA2A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5C2D584B" w14:textId="7DF3F4F2" w:rsidR="00BE2AD5" w:rsidRPr="005D2CD3" w:rsidRDefault="00BE2AD5" w:rsidP="00606C1E">
            <w:pPr>
              <w:tabs>
                <w:tab w:val="right" w:pos="37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al antiplatelet therapy (+</w:t>
            </w:r>
            <w:r w:rsidR="00606C1E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)</w:t>
            </w:r>
          </w:p>
        </w:tc>
      </w:tr>
      <w:tr w:rsidR="00BE2AD5" w:rsidRPr="005D2CD3" w14:paraId="11AE21A8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0BC902C2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397B7A5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ould you discontinue the NOAC therapy before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5110EF03" w14:textId="1308E5A6" w:rsidR="00BE2AD5" w:rsidRPr="005D2CD3" w:rsidRDefault="00BE2AD5" w:rsidP="00606C1E">
            <w:pPr>
              <w:tabs>
                <w:tab w:val="left" w:pos="23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without bridging</w:t>
            </w:r>
          </w:p>
        </w:tc>
      </w:tr>
      <w:tr w:rsidR="00BE2AD5" w:rsidRPr="005D2CD3" w14:paraId="7B887B7C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604DDC28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603D83A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C8AFFE9" w14:textId="575EC860" w:rsidR="00BE2AD5" w:rsidRPr="005D2CD3" w:rsidRDefault="00BE2AD5" w:rsidP="00606C1E">
            <w:pPr>
              <w:tabs>
                <w:tab w:val="left" w:pos="23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with bridging</w:t>
            </w:r>
          </w:p>
        </w:tc>
      </w:tr>
      <w:tr w:rsidR="00BE2AD5" w:rsidRPr="005D2CD3" w14:paraId="087358C1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DF64F57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D4E89DC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90B7AD0" w14:textId="6A39F81E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BE2AD5" w:rsidRPr="005D2CD3" w14:paraId="2E583F6E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4C2099C3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19B7A9C8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ould you administer a bolus of heparin (UFH/LMWH) at the start of PCI when the patient is on NOAC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5F90C43" w14:textId="4CF090A8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the standard dose</w:t>
            </w:r>
          </w:p>
        </w:tc>
      </w:tr>
      <w:tr w:rsidR="00BE2AD5" w:rsidRPr="005D2CD3" w14:paraId="22AACC91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A8637A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5A12C41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1CF94A79" w14:textId="43EA5D3D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the reduced dose</w:t>
            </w:r>
          </w:p>
        </w:tc>
      </w:tr>
      <w:tr w:rsidR="00BE2AD5" w:rsidRPr="005D2CD3" w14:paraId="780EF75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D768A88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7AD2B3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95EE1F2" w14:textId="1107CFB2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o </w:t>
            </w:r>
          </w:p>
        </w:tc>
      </w:tr>
      <w:tr w:rsidR="00BE2AD5" w:rsidRPr="005D2CD3" w14:paraId="531CCC17" w14:textId="77777777" w:rsidTr="00DE680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7134FE61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5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190FCDA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t discharge, what is your default antithrombotic strategy for a patient like this (intermediate bleeding risk and intermediate thrombotic risk)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0E50F6E8" w14:textId="73B78DA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0713597C" w14:textId="77777777" w:rsidTr="00DE680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2CE75D6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58B404D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1A2E8E3C" w14:textId="63C2C730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al therapy</w:t>
            </w:r>
          </w:p>
        </w:tc>
      </w:tr>
      <w:tr w:rsidR="00BE2AD5" w:rsidRPr="005D2CD3" w14:paraId="0F2B178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0C5C9AA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5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57A6B444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 case of a 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high bleeding risk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 what is your default antithrombotic strategy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15E713E" w14:textId="42607632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06D1DF5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331DB1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AAE439E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A64C476" w14:textId="09A33C60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al therapy</w:t>
            </w:r>
          </w:p>
        </w:tc>
      </w:tr>
      <w:tr w:rsidR="00BE2AD5" w:rsidRPr="005D2CD3" w14:paraId="772D2E25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3C7141C1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5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5FF45158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 case of a 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high bleeding risk </w:t>
            </w:r>
            <w:r w:rsidRPr="005D2CD3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GB"/>
              </w:rPr>
              <w:t>and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a high thrombotic risk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 what is your default antithrombotic strategy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AE17AB4" w14:textId="564FEB0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6614F7AA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B502AB8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6D83904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B4235C0" w14:textId="52F8D95D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al therapy</w:t>
            </w:r>
          </w:p>
        </w:tc>
      </w:tr>
      <w:tr w:rsidR="00BE2AD5" w:rsidRPr="005D2CD3" w14:paraId="60EBD8D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4D6E2AC5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166BA4A1" w14:textId="1B162995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When you use triple therapy, </w:t>
            </w:r>
            <w:r w:rsidR="008B0922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for what period of time would you prescribe </w:t>
            </w:r>
            <w:r w:rsidR="00A1584D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SA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A977EE5" w14:textId="2FB7B2D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month</w:t>
            </w:r>
          </w:p>
        </w:tc>
      </w:tr>
      <w:tr w:rsidR="00BE2AD5" w:rsidRPr="005D2CD3" w14:paraId="36FE921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2EA1B5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A281978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F65FF43" w14:textId="35554EE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 months</w:t>
            </w:r>
          </w:p>
        </w:tc>
      </w:tr>
      <w:tr w:rsidR="00BE2AD5" w:rsidRPr="005D2CD3" w14:paraId="064B5155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F386E93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2F6E9E7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2577F6FF" w14:textId="24BFE6F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 months</w:t>
            </w:r>
          </w:p>
        </w:tc>
      </w:tr>
      <w:tr w:rsidR="00BE2AD5" w:rsidRPr="005D2CD3" w14:paraId="073553C4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27BE24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35A5753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278DD51C" w14:textId="710CEB78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2 months</w:t>
            </w:r>
          </w:p>
        </w:tc>
      </w:tr>
      <w:tr w:rsidR="00BE2AD5" w:rsidRPr="005D2CD3" w14:paraId="31F2FFCC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3DB295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9CDF614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5D662053" w14:textId="17B254F4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&gt;12 months</w:t>
            </w:r>
          </w:p>
        </w:tc>
      </w:tr>
      <w:tr w:rsidR="00BE2AD5" w:rsidRPr="005D2CD3" w14:paraId="3B5F5971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524C0150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48DB297C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 NOAC for stroke prevention would you prescribe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1AD36892" w14:textId="2F71DFF2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 would continue the same NOAC as the patient was using before PCI</w:t>
            </w:r>
          </w:p>
        </w:tc>
      </w:tr>
      <w:tr w:rsidR="00BE2AD5" w:rsidRPr="005D2CD3" w14:paraId="1A257456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3F72AED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C36AEFF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8E451DD" w14:textId="3EA90F72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abigatran</w:t>
            </w:r>
          </w:p>
        </w:tc>
      </w:tr>
      <w:tr w:rsidR="00BE2AD5" w:rsidRPr="005D2CD3" w14:paraId="7A1685CD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9ECD40C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D8F8ACD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6CCCE64" w14:textId="76C25BA8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Rivaroxaban</w:t>
            </w:r>
          </w:p>
        </w:tc>
      </w:tr>
      <w:tr w:rsidR="00BE2AD5" w:rsidRPr="005D2CD3" w14:paraId="29DA41A9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4D180182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CFEB1C4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1F6885D" w14:textId="194334A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pixaban</w:t>
            </w:r>
          </w:p>
        </w:tc>
      </w:tr>
      <w:tr w:rsidR="00BE2AD5" w:rsidRPr="005D2CD3" w14:paraId="23E23B4A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515BD1F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E05281A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6E03F1E" w14:textId="424848AE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Edoxaban</w:t>
            </w:r>
            <w:proofErr w:type="spellEnd"/>
          </w:p>
        </w:tc>
      </w:tr>
      <w:tr w:rsidR="00BE2AD5" w:rsidRPr="005D2CD3" w14:paraId="586B12C9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3909541C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7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35EC81ED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 dose would you prescribe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4D412D13" w14:textId="6A191CC4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he normal dose (</w:t>
            </w:r>
            <w:r w:rsidR="00DB0C3C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B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gramStart"/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F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r</w:t>
            </w:r>
            <w:proofErr w:type="gramEnd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dabigatran both doses are tested for stroke prevention)</w:t>
            </w:r>
          </w:p>
        </w:tc>
      </w:tr>
      <w:tr w:rsidR="00BE2AD5" w:rsidRPr="005D2CD3" w14:paraId="77416B7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EBC7D8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028ECC7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D10595E" w14:textId="60717813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he reduced dose</w:t>
            </w:r>
          </w:p>
        </w:tc>
      </w:tr>
      <w:tr w:rsidR="00BE2AD5" w:rsidRPr="005D2CD3" w14:paraId="56029201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23C5ED2F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7B28FC43" w14:textId="3B6B5D89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f the patient </w:t>
            </w:r>
            <w:proofErr w:type="gramStart"/>
            <w:r w:rsidR="007A1C9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as</w:t>
            </w:r>
            <w:proofErr w:type="gramEnd"/>
            <w:r w:rsidR="007A1C9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using </w:t>
            </w:r>
            <w:r w:rsidR="008B0922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VKA instead of </w:t>
            </w:r>
            <w:r w:rsidR="008B0922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OAC, would you switch the patient to </w:t>
            </w:r>
            <w:r w:rsidR="008B0922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 after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6E628E86" w14:textId="7C1847D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BE2AD5" w:rsidRPr="005D2CD3" w14:paraId="5337C0E7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BA81CC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3B651E7E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14F8896" w14:textId="4A8811BD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BE2AD5" w:rsidRPr="005D2CD3" w14:paraId="3F0E949A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1CF032A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45D467F1" w14:textId="53F946E7" w:rsidR="00BE2AD5" w:rsidRPr="005D2CD3" w:rsidRDefault="008B0922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</w:t>
            </w:r>
            <w:r w:rsidR="00BE2AD5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tithrombotic treatment would you prescribe &gt;1 year after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00A46DA2" w14:textId="611D6064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Monotherapy: NOAC</w:t>
            </w:r>
          </w:p>
        </w:tc>
      </w:tr>
      <w:tr w:rsidR="00BE2AD5" w:rsidRPr="005D2CD3" w14:paraId="45C4F8F8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D67ACF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D64516E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C94DBE8" w14:textId="2D01DBE6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Dual therapy: NOAC and </w:t>
            </w:r>
            <w:r w:rsidR="00A1584D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S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or 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2Y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GB"/>
              </w:rPr>
              <w:t>12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hibitor</w:t>
            </w:r>
          </w:p>
        </w:tc>
      </w:tr>
      <w:tr w:rsidR="00BE2AD5" w:rsidRPr="005D2CD3" w14:paraId="761597E5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shd w:val="clear" w:color="auto" w:fill="E4DFEC"/>
          </w:tcPr>
          <w:p w14:paraId="309029F2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14" w:type="dxa"/>
            <w:gridSpan w:val="2"/>
            <w:shd w:val="clear" w:color="auto" w:fill="D2CEDB"/>
            <w:vAlign w:val="center"/>
          </w:tcPr>
          <w:p w14:paraId="25A5F950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</w:p>
          <w:p w14:paraId="6B5A4814" w14:textId="27314BB3" w:rsidR="00BE2AD5" w:rsidRPr="005D2CD3" w:rsidRDefault="00BE2AD5" w:rsidP="00606C1E">
            <w:pP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lastRenderedPageBreak/>
              <w:t xml:space="preserve">The following questions are the same as the previous; however, </w:t>
            </w:r>
            <w:r w:rsidR="00AB76AB"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they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now concern a patient with </w:t>
            </w:r>
            <w:r w:rsidR="00AB76AB"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AF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using a standard NOAC </w:t>
            </w:r>
            <w:r w:rsidR="00AB76AB"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dose 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undergoing elective PCI because of stable coronary artery disease. The bleeding and thrombotic risks are intermediate.</w:t>
            </w:r>
          </w:p>
          <w:p w14:paraId="018C1531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BE2AD5" w:rsidRPr="005D2CD3" w14:paraId="602D6475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357114A5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lastRenderedPageBreak/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4E31C4E6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at antiplatelet therapy would you start before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665B85EB" w14:textId="3B5DD3F5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SA monotherapy (+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)</w:t>
            </w:r>
          </w:p>
        </w:tc>
      </w:tr>
      <w:tr w:rsidR="00BE2AD5" w:rsidRPr="005D2CD3" w14:paraId="207E73DB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4873BF6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B82EFFF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93DBCBE" w14:textId="199929D6" w:rsidR="00BE2AD5" w:rsidRPr="005D2CD3" w:rsidRDefault="00AD1D23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2Y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GB"/>
              </w:rPr>
              <w:t>12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hibitor </w:t>
            </w:r>
            <w:r w:rsidR="00BE2AD5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monotherapy (+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BE2AD5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)</w:t>
            </w:r>
          </w:p>
        </w:tc>
      </w:tr>
      <w:tr w:rsidR="00BE2AD5" w:rsidRPr="005D2CD3" w14:paraId="3F1C0652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E2F6031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6A8A0427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BCE2987" w14:textId="23E6A354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ual antiplatelet therapy (+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)</w:t>
            </w:r>
          </w:p>
        </w:tc>
      </w:tr>
      <w:tr w:rsidR="00BE2AD5" w:rsidRPr="005D2CD3" w14:paraId="1140E576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312B4F4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658E432B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ould you discontinue the NOAC therapy before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1DB3AEAD" w14:textId="621483E9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without bridging</w:t>
            </w:r>
          </w:p>
        </w:tc>
      </w:tr>
      <w:tr w:rsidR="00BE2AD5" w:rsidRPr="005D2CD3" w14:paraId="4348B500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1AFA5B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A74A8F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8828C2E" w14:textId="48157CE7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with bridging</w:t>
            </w:r>
          </w:p>
        </w:tc>
      </w:tr>
      <w:tr w:rsidR="00BE2AD5" w:rsidRPr="005D2CD3" w14:paraId="38B23011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754973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633B01FC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9C7FFEE" w14:textId="7B657C09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BE2AD5" w:rsidRPr="005D2CD3" w14:paraId="6738CDBB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26EAD78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1A5AA68B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ould you administer a bolus of heparin (UFH/LMWH) at the start of PCI when the patient is on NOAC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22B3CFD4" w14:textId="7F546877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the standard dose</w:t>
            </w:r>
          </w:p>
        </w:tc>
      </w:tr>
      <w:tr w:rsidR="00BE2AD5" w:rsidRPr="005D2CD3" w14:paraId="06787A46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939775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CA440D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45831BA" w14:textId="64389F87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, the reduced dose</w:t>
            </w:r>
          </w:p>
        </w:tc>
      </w:tr>
      <w:tr w:rsidR="00BE2AD5" w:rsidRPr="005D2CD3" w14:paraId="0EA5FFCC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6F790C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2799806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DCA22CE" w14:textId="6B4CF973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o </w:t>
            </w:r>
          </w:p>
        </w:tc>
      </w:tr>
      <w:tr w:rsidR="00BE2AD5" w:rsidRPr="005D2CD3" w14:paraId="453927F3" w14:textId="77777777" w:rsidTr="00DE680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1152E91D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34C5B34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t discharge, what is your default antithrombotic strategy for a patient like this (intermediate bleeding risk and intermediate thrombotic risk)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1F7ACDE2" w14:textId="030A90D7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39F1462C" w14:textId="77777777" w:rsidTr="00DE680E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CBE6EBE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0AB4437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7564DFF9" w14:textId="4763367C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Dual therapy </w:t>
            </w:r>
          </w:p>
        </w:tc>
      </w:tr>
      <w:tr w:rsidR="00BE2AD5" w:rsidRPr="005D2CD3" w14:paraId="02DD3C33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781DE36B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2DAA6D1E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 case of a 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high bleeding risk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 what is your default antithrombotic strategy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7E28EB71" w14:textId="442E1D99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4EC09169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7C5B249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F980B01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16EAF4DD" w14:textId="38324C4D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Dual therapy </w:t>
            </w:r>
          </w:p>
        </w:tc>
      </w:tr>
      <w:tr w:rsidR="00BE2AD5" w:rsidRPr="005D2CD3" w14:paraId="4A8C570E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4C973BC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60DD9BA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 case of a 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high bleeding risk </w:t>
            </w:r>
            <w:r w:rsidRPr="005D2CD3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val="en-GB"/>
              </w:rPr>
              <w:t>and</w:t>
            </w:r>
            <w:r w:rsidRPr="005D2CD3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a high thrombotic risk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 what is your default antithrombotic strategy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0A87B3B" w14:textId="7CA5F804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riple therapy</w:t>
            </w:r>
          </w:p>
        </w:tc>
      </w:tr>
      <w:tr w:rsidR="00BE2AD5" w:rsidRPr="005D2CD3" w14:paraId="04239777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4F49F03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3784F149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2294408" w14:textId="0628ADB0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Dual therapy </w:t>
            </w:r>
          </w:p>
        </w:tc>
      </w:tr>
      <w:tr w:rsidR="00BE2AD5" w:rsidRPr="005D2CD3" w14:paraId="2FE91290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64765851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2B271314" w14:textId="1EFC310A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When you use triple therapy, </w:t>
            </w:r>
            <w:r w:rsidR="008B0922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for what period of time would you prescribe </w:t>
            </w:r>
            <w:r w:rsidR="00A1584D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SA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1513B3E5" w14:textId="619BF2B5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 month</w:t>
            </w:r>
          </w:p>
        </w:tc>
      </w:tr>
      <w:tr w:rsidR="00BE2AD5" w:rsidRPr="005D2CD3" w14:paraId="35F60840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B79E4E6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E4F0314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2835E099" w14:textId="36BAE55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3 months</w:t>
            </w:r>
          </w:p>
        </w:tc>
      </w:tr>
      <w:tr w:rsidR="00BE2AD5" w:rsidRPr="005D2CD3" w14:paraId="3648F85E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AA761B5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25C2A28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4CA0C5B" w14:textId="3AFC2CE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6 months</w:t>
            </w:r>
          </w:p>
        </w:tc>
      </w:tr>
      <w:tr w:rsidR="00BE2AD5" w:rsidRPr="005D2CD3" w14:paraId="40B34373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86D0AE9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7A486189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45D2BD41" w14:textId="7753FAB3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2 months</w:t>
            </w:r>
          </w:p>
        </w:tc>
      </w:tr>
      <w:tr w:rsidR="00BE2AD5" w:rsidRPr="005D2CD3" w14:paraId="433C4029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82F6EA4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0EB45795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790A5FA" w14:textId="6BC5A23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&gt;12 months</w:t>
            </w:r>
          </w:p>
        </w:tc>
      </w:tr>
      <w:tr w:rsidR="00BE2AD5" w:rsidRPr="005D2CD3" w14:paraId="2002F52A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797644A6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493499C0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 NOAC for stroke prevention would you prescribe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01FB47ED" w14:textId="17ED9F5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 would continue the same NOAC as the patient was using before PCI</w:t>
            </w:r>
          </w:p>
        </w:tc>
      </w:tr>
      <w:tr w:rsidR="00BE2AD5" w:rsidRPr="005D2CD3" w14:paraId="78ACF317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2C840A3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608925DD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87E847A" w14:textId="12072B85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Dabigatran</w:t>
            </w:r>
          </w:p>
        </w:tc>
      </w:tr>
      <w:tr w:rsidR="00BE2AD5" w:rsidRPr="005D2CD3" w14:paraId="39B10043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DF6B118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1BF4A363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132CD340" w14:textId="381D4F67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Rivaroxaban</w:t>
            </w:r>
          </w:p>
        </w:tc>
      </w:tr>
      <w:tr w:rsidR="00BE2AD5" w:rsidRPr="005D2CD3" w14:paraId="752EB322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5663E527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515AE8B3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279E0B92" w14:textId="577C0433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pixaban</w:t>
            </w:r>
          </w:p>
        </w:tc>
      </w:tr>
      <w:tr w:rsidR="00BE2AD5" w:rsidRPr="005D2CD3" w14:paraId="0857DF2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1B9B0A0D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5DD6160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38ED72BF" w14:textId="4BB9F3F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Edoxaban</w:t>
            </w:r>
            <w:proofErr w:type="spellEnd"/>
          </w:p>
        </w:tc>
      </w:tr>
      <w:tr w:rsidR="00BE2AD5" w:rsidRPr="005D2CD3" w14:paraId="5AD3B91F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2E19C0BA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7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2D03715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 dose would you prescribe at discharge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781F10C8" w14:textId="37D02F1B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The normal dose (NB </w:t>
            </w:r>
            <w:proofErr w:type="gramStart"/>
            <w:r w:rsidR="00DB0C3C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F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r</w:t>
            </w:r>
            <w:proofErr w:type="gramEnd"/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dabigatran both doses are tested for stroke prevention)</w:t>
            </w:r>
          </w:p>
        </w:tc>
      </w:tr>
      <w:tr w:rsidR="00BE2AD5" w:rsidRPr="005D2CD3" w14:paraId="39E77306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0771CCD5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33CBB071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283CA735" w14:textId="48ABEE62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he reduced dose</w:t>
            </w:r>
          </w:p>
        </w:tc>
      </w:tr>
      <w:tr w:rsidR="00BE2AD5" w:rsidRPr="005D2CD3" w14:paraId="060CE22B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7F346DB0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19610834" w14:textId="38D8F1C2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f the patient </w:t>
            </w:r>
            <w:proofErr w:type="gramStart"/>
            <w:r w:rsidR="004F3F81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as</w:t>
            </w:r>
            <w:proofErr w:type="gramEnd"/>
            <w:r w:rsidR="004F3F81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using </w:t>
            </w:r>
            <w:r w:rsidR="008905AF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VKA instead of </w:t>
            </w:r>
            <w:r w:rsidR="008905AF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NOAC, would you switch the patient to </w:t>
            </w:r>
            <w:r w:rsidR="008905AF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AC after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3A8471C2" w14:textId="06E4FBB3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es</w:t>
            </w:r>
          </w:p>
        </w:tc>
      </w:tr>
      <w:tr w:rsidR="00BE2AD5" w:rsidRPr="005D2CD3" w14:paraId="33B77BCF" w14:textId="77777777" w:rsidTr="00DE68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374D320F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27864A42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65DB9386" w14:textId="1998AA3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BE2AD5" w:rsidRPr="005D2CD3" w14:paraId="429788D6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 w:val="restart"/>
            <w:shd w:val="clear" w:color="auto" w:fill="E4DFEC"/>
          </w:tcPr>
          <w:p w14:paraId="21157EE8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 w:val="restart"/>
            <w:shd w:val="clear" w:color="auto" w:fill="D2CEDB"/>
          </w:tcPr>
          <w:p w14:paraId="50B2416E" w14:textId="210C8F3D" w:rsidR="00BE2AD5" w:rsidRPr="005D2CD3" w:rsidRDefault="008B0922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</w:t>
            </w:r>
            <w:r w:rsidR="00BE2AD5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tithrombotic treatment would you prescribe &gt;1 year after PCI?</w:t>
            </w:r>
          </w:p>
        </w:tc>
        <w:tc>
          <w:tcPr>
            <w:tcW w:w="4246" w:type="dxa"/>
            <w:shd w:val="clear" w:color="auto" w:fill="FFD8B7"/>
            <w:vAlign w:val="center"/>
          </w:tcPr>
          <w:p w14:paraId="6184E6CF" w14:textId="10C5DB11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Monotherapy: NOAC</w:t>
            </w:r>
          </w:p>
        </w:tc>
      </w:tr>
      <w:tr w:rsidR="00BE2AD5" w:rsidRPr="005D2CD3" w14:paraId="1C2B77C3" w14:textId="77777777" w:rsidTr="00DE68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dxa"/>
            <w:vMerge/>
            <w:shd w:val="clear" w:color="auto" w:fill="E4DFEC"/>
          </w:tcPr>
          <w:p w14:paraId="4A695A53" w14:textId="77777777" w:rsidR="00BE2AD5" w:rsidRPr="005D2CD3" w:rsidRDefault="00BE2AD5" w:rsidP="00606C1E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68" w:type="dxa"/>
            <w:vMerge/>
            <w:shd w:val="clear" w:color="auto" w:fill="D2CEDB"/>
          </w:tcPr>
          <w:p w14:paraId="46BB0129" w14:textId="77777777" w:rsidR="00BE2AD5" w:rsidRPr="005D2CD3" w:rsidRDefault="00BE2AD5" w:rsidP="00606C1E">
            <w:pPr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246" w:type="dxa"/>
            <w:shd w:val="clear" w:color="auto" w:fill="FFD8B7"/>
            <w:vAlign w:val="center"/>
          </w:tcPr>
          <w:p w14:paraId="0F286806" w14:textId="1171D6AC" w:rsidR="00BE2AD5" w:rsidRPr="005D2CD3" w:rsidRDefault="00BE2AD5" w:rsidP="00606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Dual therapy: NOAC and </w:t>
            </w:r>
            <w:r w:rsidR="00A1584D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SA 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or 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2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Y</w:t>
            </w:r>
            <w:r w:rsidRPr="005D2CD3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GB"/>
              </w:rPr>
              <w:t>12</w:t>
            </w:r>
            <w:r w:rsidR="00AD1D23" w:rsidRPr="005D2CD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hibitor</w:t>
            </w:r>
          </w:p>
        </w:tc>
      </w:tr>
    </w:tbl>
    <w:p w14:paraId="0A61D2DA" w14:textId="77777777" w:rsidR="001C12A8" w:rsidRPr="005D2CD3" w:rsidRDefault="001C12A8" w:rsidP="00606C1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A9E358D" w14:textId="45BF759D" w:rsidR="00855609" w:rsidRPr="001C12A8" w:rsidRDefault="005D2CD3" w:rsidP="00606C1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50452313"/>
      <w:r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AF</w:t>
      </w:r>
      <w:r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atrial fibrillation, </w:t>
      </w:r>
      <w:bookmarkEnd w:id="0"/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VKA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vitamin K antagonist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NOAC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non-vitamin K antagonist oral anticoagulant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PCI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percutaneous coronary intervention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NSTEMI</w:t>
      </w:r>
      <w:proofErr w:type="spellEnd"/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non-ST-elevation myocardial infarction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ASA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acetylsalicylic acid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AD1D23" w:rsidRPr="005D2CD3">
        <w:rPr>
          <w:rFonts w:ascii="Times New Roman" w:hAnsi="Times New Roman" w:cs="Times New Roman"/>
          <w:i/>
          <w:iCs/>
          <w:sz w:val="20"/>
          <w:szCs w:val="20"/>
          <w:lang w:val="en-GB"/>
        </w:rPr>
        <w:t>UFH/LMWH</w:t>
      </w:r>
      <w:r w:rsidR="00AD1D23" w:rsidRPr="005D2C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C15D7" w:rsidRPr="005D2CD3">
        <w:rPr>
          <w:rFonts w:ascii="Times New Roman" w:hAnsi="Times New Roman" w:cs="Times New Roman"/>
          <w:sz w:val="20"/>
          <w:szCs w:val="20"/>
          <w:lang w:val="en-GB"/>
        </w:rPr>
        <w:t>unfractionated heparin/</w:t>
      </w:r>
      <w:r w:rsidR="002C15D7" w:rsidRPr="005D2CD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ow-molecular weight heparin</w:t>
      </w:r>
    </w:p>
    <w:sectPr w:rsidR="00855609" w:rsidRPr="001C12A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0B680" w14:textId="77777777" w:rsidR="008403CC" w:rsidRDefault="008403CC">
      <w:pPr>
        <w:spacing w:after="0" w:line="240" w:lineRule="auto"/>
      </w:pPr>
      <w:r>
        <w:separator/>
      </w:r>
    </w:p>
  </w:endnote>
  <w:endnote w:type="continuationSeparator" w:id="0">
    <w:p w14:paraId="50E41F73" w14:textId="77777777" w:rsidR="008403CC" w:rsidRDefault="00840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752941"/>
      <w:docPartObj>
        <w:docPartGallery w:val="Page Numbers (Bottom of Page)"/>
        <w:docPartUnique/>
      </w:docPartObj>
    </w:sdtPr>
    <w:sdtEndPr/>
    <w:sdtContent>
      <w:p w14:paraId="62150E4C" w14:textId="77777777" w:rsidR="00BE2AD5" w:rsidRDefault="00BE2AD5">
        <w:pPr>
          <w:pStyle w:val="Voettekst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CD26461" w14:textId="77777777" w:rsidR="00BE2AD5" w:rsidRDefault="00BE2AD5">
    <w:pPr>
      <w:pStyle w:val="Voettekst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838D13" w14:textId="77777777" w:rsidR="008403CC" w:rsidRDefault="008403CC">
      <w:pPr>
        <w:spacing w:after="0" w:line="240" w:lineRule="auto"/>
      </w:pPr>
      <w:r>
        <w:separator/>
      </w:r>
    </w:p>
  </w:footnote>
  <w:footnote w:type="continuationSeparator" w:id="0">
    <w:p w14:paraId="03212D87" w14:textId="77777777" w:rsidR="008403CC" w:rsidRDefault="00840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AD5"/>
    <w:rsid w:val="000203F8"/>
    <w:rsid w:val="00071D54"/>
    <w:rsid w:val="001460C3"/>
    <w:rsid w:val="001C12A8"/>
    <w:rsid w:val="002523B0"/>
    <w:rsid w:val="002B6373"/>
    <w:rsid w:val="002C15D7"/>
    <w:rsid w:val="002C7926"/>
    <w:rsid w:val="003033F1"/>
    <w:rsid w:val="00332304"/>
    <w:rsid w:val="004939F3"/>
    <w:rsid w:val="004A43B2"/>
    <w:rsid w:val="004F3F81"/>
    <w:rsid w:val="00547D5F"/>
    <w:rsid w:val="005D2CD3"/>
    <w:rsid w:val="00602D14"/>
    <w:rsid w:val="0060469C"/>
    <w:rsid w:val="00606C1E"/>
    <w:rsid w:val="00633DFC"/>
    <w:rsid w:val="007A1C93"/>
    <w:rsid w:val="008403CC"/>
    <w:rsid w:val="00855609"/>
    <w:rsid w:val="008905AF"/>
    <w:rsid w:val="008B0922"/>
    <w:rsid w:val="009E61AA"/>
    <w:rsid w:val="00A1584D"/>
    <w:rsid w:val="00AB76AB"/>
    <w:rsid w:val="00AD1D23"/>
    <w:rsid w:val="00B213D3"/>
    <w:rsid w:val="00BD4727"/>
    <w:rsid w:val="00BE2AD5"/>
    <w:rsid w:val="00BE6988"/>
    <w:rsid w:val="00BF1EB1"/>
    <w:rsid w:val="00C775CD"/>
    <w:rsid w:val="00CA26A9"/>
    <w:rsid w:val="00CD411C"/>
    <w:rsid w:val="00D22472"/>
    <w:rsid w:val="00D92FA0"/>
    <w:rsid w:val="00DB0C3C"/>
    <w:rsid w:val="00DE680E"/>
    <w:rsid w:val="00E00DC0"/>
    <w:rsid w:val="00E206DC"/>
    <w:rsid w:val="00F25E61"/>
    <w:rsid w:val="00FE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17BD5FA"/>
  <w15:chartTrackingRefBased/>
  <w15:docId w15:val="{82CD9508-D7E5-43DD-BB9A-6730D593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Voettekst1">
    <w:name w:val="Voettekst1"/>
    <w:basedOn w:val="Standaard"/>
    <w:next w:val="Voettekst"/>
    <w:link w:val="VoettekstChar"/>
    <w:uiPriority w:val="99"/>
    <w:unhideWhenUsed/>
    <w:rsid w:val="00BE2AD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1"/>
    <w:uiPriority w:val="99"/>
    <w:rsid w:val="00BE2AD5"/>
    <w:rPr>
      <w:rFonts w:ascii="Calibri" w:eastAsia="Calibri" w:hAnsi="Calibri" w:cs="Times New Roman"/>
      <w:sz w:val="24"/>
      <w:szCs w:val="24"/>
      <w:lang w:eastAsia="en-US"/>
    </w:rPr>
  </w:style>
  <w:style w:type="table" w:customStyle="1" w:styleId="Rastertabel5donker-Accent51">
    <w:name w:val="Rastertabel 5 donker - Accent 51"/>
    <w:basedOn w:val="Standaardtabel"/>
    <w:next w:val="Rastertabel5donker-Accent5"/>
    <w:uiPriority w:val="50"/>
    <w:rsid w:val="00BE2AD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EFC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C99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C99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C99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C9900"/>
      </w:tcPr>
    </w:tblStylePr>
    <w:tblStylePr w:type="band1Vert">
      <w:tblPr/>
      <w:tcPr>
        <w:shd w:val="clear" w:color="auto" w:fill="FFE084"/>
      </w:tcPr>
    </w:tblStylePr>
    <w:tblStylePr w:type="band1Horz">
      <w:tblPr/>
      <w:tcPr>
        <w:shd w:val="clear" w:color="auto" w:fill="FFE084"/>
      </w:tcPr>
    </w:tblStylePr>
  </w:style>
  <w:style w:type="paragraph" w:styleId="Voettekst">
    <w:name w:val="footer"/>
    <w:basedOn w:val="Standaard"/>
    <w:link w:val="VoettekstChar1"/>
    <w:uiPriority w:val="99"/>
    <w:semiHidden/>
    <w:unhideWhenUsed/>
    <w:rsid w:val="00BE2A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semiHidden/>
    <w:rsid w:val="00BE2AD5"/>
  </w:style>
  <w:style w:type="table" w:styleId="Rastertabel5donker-Accent5">
    <w:name w:val="Grid Table 5 Dark Accent 5"/>
    <w:basedOn w:val="Standaardtabel"/>
    <w:uiPriority w:val="50"/>
    <w:rsid w:val="00BE2A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Hyperlink">
    <w:name w:val="Hyperlink"/>
    <w:basedOn w:val="Standaardalinea-lettertype"/>
    <w:uiPriority w:val="99"/>
    <w:unhideWhenUsed/>
    <w:rsid w:val="00AD1D23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D1D23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1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1D2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523B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23B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23B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23B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23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71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.veer</dc:creator>
  <cp:keywords/>
  <dc:description/>
  <cp:lastModifiedBy>BL</cp:lastModifiedBy>
  <cp:revision>9</cp:revision>
  <dcterms:created xsi:type="dcterms:W3CDTF">2020-09-08T07:47:00Z</dcterms:created>
  <dcterms:modified xsi:type="dcterms:W3CDTF">2020-09-11T09:09:00Z</dcterms:modified>
</cp:coreProperties>
</file>